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772D45" w14:textId="77777777" w:rsidR="00A90975" w:rsidRDefault="00A90975" w:rsidP="00A90975">
      <w:r>
        <w:t>PARSFILE</w:t>
      </w:r>
    </w:p>
    <w:p w14:paraId="4910A82D" w14:textId="77777777" w:rsidR="00A90975" w:rsidRDefault="00A90975" w:rsidP="00A90975">
      <w:r>
        <w:t xml:space="preserve">#FullDataName </w:t>
      </w:r>
      <w:proofErr w:type="spellStart"/>
      <w:r>
        <w:t>TruckSim</w:t>
      </w:r>
      <w:proofErr w:type="spellEnd"/>
      <w:r>
        <w:t xml:space="preserve"> Run </w:t>
      </w:r>
      <w:proofErr w:type="spellStart"/>
      <w:r>
        <w:t>Control`Baseline</w:t>
      </w:r>
      <w:proofErr w:type="spellEnd"/>
      <w:r>
        <w:t xml:space="preserve"> #1`* * Quick Start Guide Example</w:t>
      </w:r>
    </w:p>
    <w:p w14:paraId="1F10A6C8" w14:textId="77777777" w:rsidR="00A90975" w:rsidRDefault="00A90975" w:rsidP="00A90975">
      <w:r>
        <w:t>#VEHICLECODE S_SS</w:t>
      </w:r>
    </w:p>
    <w:p w14:paraId="5CDB17BA" w14:textId="77777777" w:rsidR="00A90975" w:rsidRDefault="00A90975" w:rsidP="00A90975">
      <w:proofErr w:type="spellStart"/>
      <w:r>
        <w:t>symbol_</w:t>
      </w:r>
      <w:proofErr w:type="gramStart"/>
      <w:r>
        <w:t>push</w:t>
      </w:r>
      <w:proofErr w:type="spellEnd"/>
      <w:r>
        <w:t xml:space="preserve">  &lt;</w:t>
      </w:r>
      <w:proofErr w:type="gramEnd"/>
      <w:r>
        <w:t>&lt;unit&gt;&gt; 0</w:t>
      </w:r>
    </w:p>
    <w:p w14:paraId="5C2A28F0" w14:textId="77777777" w:rsidR="00A90975" w:rsidRDefault="00A90975" w:rsidP="00A90975">
      <w:proofErr w:type="spellStart"/>
      <w:r>
        <w:t>symbol_</w:t>
      </w:r>
      <w:proofErr w:type="gramStart"/>
      <w:r>
        <w:t>push</w:t>
      </w:r>
      <w:proofErr w:type="spellEnd"/>
      <w:r>
        <w:t xml:space="preserve">  &lt;</w:t>
      </w:r>
      <w:proofErr w:type="gramEnd"/>
      <w:r>
        <w:t>&lt;axle&gt;&gt; 0</w:t>
      </w:r>
    </w:p>
    <w:p w14:paraId="58716E61" w14:textId="77777777" w:rsidR="00A90975" w:rsidRDefault="00A90975" w:rsidP="00A90975">
      <w:proofErr w:type="spellStart"/>
      <w:r>
        <w:t>symbol_</w:t>
      </w:r>
      <w:proofErr w:type="gramStart"/>
      <w:r>
        <w:t>push</w:t>
      </w:r>
      <w:proofErr w:type="spellEnd"/>
      <w:r>
        <w:t xml:space="preserve">  &lt;</w:t>
      </w:r>
      <w:proofErr w:type="gramEnd"/>
      <w:r>
        <w:t>&lt;s&gt;&gt; 0</w:t>
      </w:r>
    </w:p>
    <w:p w14:paraId="12A46E5C" w14:textId="77777777" w:rsidR="00A90975" w:rsidRDefault="00A90975" w:rsidP="00A90975">
      <w:proofErr w:type="spellStart"/>
      <w:r>
        <w:t>symbol_</w:t>
      </w:r>
      <w:proofErr w:type="gramStart"/>
      <w:r>
        <w:t>push</w:t>
      </w:r>
      <w:proofErr w:type="spellEnd"/>
      <w:r>
        <w:t xml:space="preserve">  &lt;</w:t>
      </w:r>
      <w:proofErr w:type="gramEnd"/>
      <w:r>
        <w:t>&lt;o&gt;&gt; 0</w:t>
      </w:r>
    </w:p>
    <w:p w14:paraId="492A8135" w14:textId="77777777" w:rsidR="00A90975" w:rsidRDefault="00A90975" w:rsidP="00A90975">
      <w:proofErr w:type="spellStart"/>
      <w:r>
        <w:t>symbol_</w:t>
      </w:r>
      <w:proofErr w:type="gramStart"/>
      <w:r>
        <w:t>push</w:t>
      </w:r>
      <w:proofErr w:type="spellEnd"/>
      <w:r>
        <w:t xml:space="preserve">  &lt;</w:t>
      </w:r>
      <w:proofErr w:type="gramEnd"/>
      <w:r>
        <w:t>&lt;</w:t>
      </w:r>
      <w:proofErr w:type="spellStart"/>
      <w:r>
        <w:t>id_run</w:t>
      </w:r>
      <w:proofErr w:type="spellEnd"/>
      <w:r>
        <w:t>&gt;&gt; Run_fbbb29b5-35c6-40f2-96a9-e83cc7f81ac7</w:t>
      </w:r>
    </w:p>
    <w:p w14:paraId="7EABBA86" w14:textId="77777777" w:rsidR="00A90975" w:rsidRDefault="00A90975" w:rsidP="00A90975"/>
    <w:p w14:paraId="1D1F9294" w14:textId="77777777" w:rsidR="00A90975" w:rsidRDefault="00A90975" w:rsidP="00A90975">
      <w:r>
        <w:t>OPT_ALL_WRITE 0</w:t>
      </w:r>
    </w:p>
    <w:p w14:paraId="5F4700D2" w14:textId="77777777" w:rsidR="00A90975" w:rsidRDefault="00A90975" w:rsidP="00A90975">
      <w:r>
        <w:t>IOBJECT 0</w:t>
      </w:r>
    </w:p>
    <w:p w14:paraId="41F755F3" w14:textId="77777777" w:rsidR="00A90975" w:rsidRDefault="00A90975" w:rsidP="00A90975">
      <w:r>
        <w:t>OPT_INT_METHOD 0</w:t>
      </w:r>
    </w:p>
    <w:p w14:paraId="48A92710" w14:textId="77777777" w:rsidR="00A90975" w:rsidRDefault="00A90975" w:rsidP="00A90975">
      <w:r>
        <w:t>OPT_VS_FILETYPE 2</w:t>
      </w:r>
    </w:p>
    <w:p w14:paraId="1C4C7E36" w14:textId="77777777" w:rsidR="00A90975" w:rsidRDefault="00A90975" w:rsidP="00A90975">
      <w:r>
        <w:t>PARSFILE Animator\Cameras\Camera_1cda02f1-83b2-420a-a133-a4725146fd4e.par</w:t>
      </w:r>
    </w:p>
    <w:p w14:paraId="3D929896" w14:textId="77777777" w:rsidR="00A90975" w:rsidRDefault="00A90975" w:rsidP="00A90975">
      <w:r>
        <w:t xml:space="preserve">#BlueLink0 Animator: Camera Setup`25 deg. Azimuth, </w:t>
      </w:r>
      <w:proofErr w:type="spellStart"/>
      <w:r>
        <w:t>Veh</w:t>
      </w:r>
      <w:proofErr w:type="spellEnd"/>
      <w:r>
        <w:t>. Ref.` Vehicle Reference</w:t>
      </w:r>
      <w:proofErr w:type="gramStart"/>
      <w:r>
        <w:t>` ,</w:t>
      </w:r>
      <w:proofErr w:type="gramEnd"/>
      <w:r>
        <w:t xml:space="preserve"> Animator camera`Camera_1cda02f1-83b2-420a-a133-a4725146fd4e</w:t>
      </w:r>
    </w:p>
    <w:p w14:paraId="3BF48A75" w14:textId="77777777" w:rsidR="00A90975" w:rsidRDefault="00A90975" w:rsidP="00A90975"/>
    <w:p w14:paraId="2F708DC9" w14:textId="77777777" w:rsidR="00A90975" w:rsidRDefault="00A90975" w:rsidP="00A90975">
      <w:r>
        <w:t xml:space="preserve">#CheckBox0 1    </w:t>
      </w:r>
    </w:p>
    <w:p w14:paraId="0BFC2559" w14:textId="77777777" w:rsidR="00A90975" w:rsidRDefault="00A90975" w:rsidP="00A90975">
      <w:r>
        <w:t xml:space="preserve">#CheckBox1 0    </w:t>
      </w:r>
    </w:p>
    <w:p w14:paraId="63318C30" w14:textId="77777777" w:rsidR="00A90975" w:rsidRDefault="00A90975" w:rsidP="00A90975">
      <w:r>
        <w:t xml:space="preserve">#CheckBox2 0    </w:t>
      </w:r>
    </w:p>
    <w:p w14:paraId="7EDC0ADD" w14:textId="77777777" w:rsidR="00A90975" w:rsidRDefault="00A90975" w:rsidP="00A90975">
      <w:r>
        <w:t xml:space="preserve">#CheckBox3 0    </w:t>
      </w:r>
    </w:p>
    <w:p w14:paraId="5A99C309" w14:textId="77777777" w:rsidR="00A90975" w:rsidRDefault="00A90975" w:rsidP="00A90975">
      <w:r>
        <w:t xml:space="preserve">#CheckBox4 1    </w:t>
      </w:r>
    </w:p>
    <w:p w14:paraId="57DC08C2" w14:textId="77777777" w:rsidR="00A90975" w:rsidRDefault="00A90975" w:rsidP="00A90975">
      <w:r>
        <w:t xml:space="preserve">#CheckBox5 0    </w:t>
      </w:r>
    </w:p>
    <w:p w14:paraId="2F48E82C" w14:textId="77777777" w:rsidR="00A90975" w:rsidRDefault="00A90975" w:rsidP="00A90975">
      <w:r>
        <w:t xml:space="preserve">#CheckBox6 0    </w:t>
      </w:r>
    </w:p>
    <w:p w14:paraId="1AFFB6D4" w14:textId="77777777" w:rsidR="00A90975" w:rsidRDefault="00A90975" w:rsidP="00A90975">
      <w:r>
        <w:t xml:space="preserve">#CheckBox7 0    </w:t>
      </w:r>
    </w:p>
    <w:p w14:paraId="5F15AA7F" w14:textId="77777777" w:rsidR="00A90975" w:rsidRDefault="00A90975" w:rsidP="00A90975">
      <w:r>
        <w:t xml:space="preserve">#CheckBox8 0    </w:t>
      </w:r>
    </w:p>
    <w:p w14:paraId="5D3AAEEA" w14:textId="77777777" w:rsidR="00A90975" w:rsidRDefault="00A90975" w:rsidP="00A90975">
      <w:r>
        <w:t xml:space="preserve">#CheckBox9 1    </w:t>
      </w:r>
    </w:p>
    <w:p w14:paraId="2F552C9D" w14:textId="77777777" w:rsidR="00A90975" w:rsidRDefault="00A90975" w:rsidP="00A90975">
      <w:r>
        <w:t xml:space="preserve">#CheckBox10 0    </w:t>
      </w:r>
    </w:p>
    <w:p w14:paraId="719D4232" w14:textId="77777777" w:rsidR="00A90975" w:rsidRDefault="00A90975" w:rsidP="00A90975">
      <w:r>
        <w:t xml:space="preserve">#CheckBox11 0    </w:t>
      </w:r>
    </w:p>
    <w:p w14:paraId="39017D16" w14:textId="77777777" w:rsidR="00A90975" w:rsidRDefault="00A90975" w:rsidP="00A90975"/>
    <w:p w14:paraId="092897D4" w14:textId="77777777" w:rsidR="00A90975" w:rsidRDefault="00A90975" w:rsidP="00A90975">
      <w:r>
        <w:t>#RingCtrl0 4</w:t>
      </w:r>
    </w:p>
    <w:p w14:paraId="75554387" w14:textId="77777777" w:rsidR="00A90975" w:rsidRDefault="00A90975" w:rsidP="00A90975">
      <w:r>
        <w:t>#RingCtrl1 0</w:t>
      </w:r>
    </w:p>
    <w:p w14:paraId="630C95FD" w14:textId="77777777" w:rsidR="00A90975" w:rsidRDefault="00A90975" w:rsidP="00A90975">
      <w:r>
        <w:t>#RingCtrl2 3</w:t>
      </w:r>
    </w:p>
    <w:p w14:paraId="74E3062A" w14:textId="77777777" w:rsidR="00A90975" w:rsidRDefault="00A90975" w:rsidP="00A90975">
      <w:r>
        <w:t>#RingCtrl3 0</w:t>
      </w:r>
    </w:p>
    <w:p w14:paraId="447071BE" w14:textId="77777777" w:rsidR="00A90975" w:rsidRDefault="00A90975" w:rsidP="00A90975">
      <w:r>
        <w:t>#RingCtrl6 2</w:t>
      </w:r>
    </w:p>
    <w:p w14:paraId="28C862DD" w14:textId="77777777" w:rsidR="00A90975" w:rsidRDefault="00A90975" w:rsidP="00A90975">
      <w:r>
        <w:t>#RingCtrl7 -1</w:t>
      </w:r>
    </w:p>
    <w:p w14:paraId="2A856DC9" w14:textId="77777777" w:rsidR="00A90975" w:rsidRDefault="00A90975" w:rsidP="00A90975">
      <w:r>
        <w:t>*RUN_COLOR 1 0.4 0.2</w:t>
      </w:r>
    </w:p>
    <w:p w14:paraId="5BD18605" w14:textId="77777777" w:rsidR="00A90975" w:rsidRDefault="00A90975" w:rsidP="00A90975">
      <w:r>
        <w:t>SET_RUN_COLOR 1 0.4 0.2</w:t>
      </w:r>
    </w:p>
    <w:p w14:paraId="100F4B08" w14:textId="77777777" w:rsidR="00A90975" w:rsidRDefault="00A90975" w:rsidP="00A90975">
      <w:r>
        <w:t>#RingCtrl4 off</w:t>
      </w:r>
    </w:p>
    <w:p w14:paraId="35BE23E2" w14:textId="77777777" w:rsidR="00A90975" w:rsidRDefault="00A90975" w:rsidP="00A90975">
      <w:r>
        <w:t>RT_WINDOW_CLOSE off</w:t>
      </w:r>
    </w:p>
    <w:p w14:paraId="5A7374DC" w14:textId="77777777" w:rsidR="00A90975" w:rsidRDefault="00A90975" w:rsidP="00A90975">
      <w:r>
        <w:t>#RingCtrl5 0</w:t>
      </w:r>
    </w:p>
    <w:p w14:paraId="1A56FB02" w14:textId="77777777" w:rsidR="00A90975" w:rsidRDefault="00A90975" w:rsidP="00A90975">
      <w:r>
        <w:t>LIVE_SERVER_MAX_CONNECTIONS 0</w:t>
      </w:r>
    </w:p>
    <w:p w14:paraId="15E84276" w14:textId="77777777" w:rsidR="00A90975" w:rsidRDefault="00A90975" w:rsidP="00A90975">
      <w:r>
        <w:t>PARSFILE Vehicles\Lead_3a\Lead3a_58294193-48b0-4db2-8d8e-da91df7077ff.par</w:t>
      </w:r>
    </w:p>
    <w:p w14:paraId="0A4A6E54" w14:textId="77777777" w:rsidR="00A90975" w:rsidRDefault="00A90975" w:rsidP="00A90975">
      <w:r>
        <w:t>#BlueLink2 Vehicle: Lead Unit with 3 Axles`3A Dump Truck #2` 3A Dump Truck</w:t>
      </w:r>
      <w:proofErr w:type="gramStart"/>
      <w:r>
        <w:t>` ,</w:t>
      </w:r>
      <w:proofErr w:type="gramEnd"/>
      <w:r>
        <w:t xml:space="preserve"> Math </w:t>
      </w:r>
      <w:r>
        <w:lastRenderedPageBreak/>
        <w:t>Model`Lead3a_58294193-48b0-4db2-8d8e-da91df7077ff</w:t>
      </w:r>
    </w:p>
    <w:p w14:paraId="64774E9A" w14:textId="77777777" w:rsidR="00A90975" w:rsidRDefault="00A90975" w:rsidP="00A90975"/>
    <w:p w14:paraId="500F4BBA" w14:textId="77777777" w:rsidR="00A90975" w:rsidRDefault="00A90975" w:rsidP="00A90975">
      <w:r>
        <w:t>PARSFILE Procedures\Proc_71be3a85-2564-4531-a2bd-13d1bb3b32cc.par</w:t>
      </w:r>
    </w:p>
    <w:p w14:paraId="75D8F9FB" w14:textId="77777777" w:rsidR="00A90975" w:rsidRDefault="00A90975" w:rsidP="00A90975">
      <w:r>
        <w:t xml:space="preserve">#BlueLink28 </w:t>
      </w:r>
      <w:proofErr w:type="spellStart"/>
      <w:r>
        <w:t>Procedures`Intersection</w:t>
      </w:r>
      <w:proofErr w:type="spellEnd"/>
      <w:r>
        <w:t>, 3-Way with Curbs (Straight Trucks) #1` Road Networks</w:t>
      </w:r>
      <w:proofErr w:type="gramStart"/>
      <w:r>
        <w:t>` ,</w:t>
      </w:r>
      <w:proofErr w:type="gramEnd"/>
      <w:r>
        <w:t xml:space="preserve"> Procedure`Proc_71be3a85-2564-4531-a2bd-13d1bb3b32cc</w:t>
      </w:r>
    </w:p>
    <w:p w14:paraId="1FFB031A" w14:textId="77777777" w:rsidR="00A90975" w:rsidRDefault="00A90975" w:rsidP="00A90975"/>
    <w:p w14:paraId="7BB2CC17" w14:textId="77777777" w:rsidR="00A90975" w:rsidRDefault="00A90975" w:rsidP="00A90975">
      <w:r>
        <w:t>*TSTOP 1</w:t>
      </w:r>
    </w:p>
    <w:p w14:paraId="154C91C8" w14:textId="77777777" w:rsidR="00A90975" w:rsidRDefault="00A90975" w:rsidP="00A90975">
      <w:r>
        <w:t>PARSFILE Plot\Setup\Plot_0616a266-66af-4221-a68a-ad24f1a280e3.par</w:t>
      </w:r>
    </w:p>
    <w:p w14:paraId="35817036" w14:textId="77777777" w:rsidR="00A90975" w:rsidRDefault="00A90975" w:rsidP="00A90975">
      <w:r>
        <w:t xml:space="preserve">#BlueLink15 Plot: </w:t>
      </w:r>
      <w:proofErr w:type="spellStart"/>
      <w:r>
        <w:t>Setup`Vehicle</w:t>
      </w:r>
      <w:proofErr w:type="spellEnd"/>
      <w:r>
        <w:t xml:space="preserve"> Sideslip Angle vs. Time` Vehicle Motion</w:t>
      </w:r>
      <w:proofErr w:type="gramStart"/>
      <w:r>
        <w:t>` ,</w:t>
      </w:r>
      <w:proofErr w:type="gramEnd"/>
      <w:r>
        <w:t xml:space="preserve"> Plot`Plot_0616a266-66af-4221-a68a-ad24f1a280e3</w:t>
      </w:r>
    </w:p>
    <w:p w14:paraId="41BA9731" w14:textId="77777777" w:rsidR="00A90975" w:rsidRDefault="00A90975" w:rsidP="00A90975"/>
    <w:p w14:paraId="2E4708E5" w14:textId="77777777" w:rsidR="00A90975" w:rsidRDefault="00A90975" w:rsidP="00A90975"/>
    <w:p w14:paraId="762D07B7" w14:textId="77777777" w:rsidR="00A90975" w:rsidRDefault="00A90975" w:rsidP="00A90975">
      <w:r>
        <w:t>*IMAGE_TYPE PASS_THROUGH</w:t>
      </w:r>
    </w:p>
    <w:p w14:paraId="388DDF1B" w14:textId="77777777" w:rsidR="00A90975" w:rsidRDefault="00A90975" w:rsidP="00A90975">
      <w:r>
        <w:t>*IMAGE_PASS_THROUGH Animator\Vehicles\AniVeh_5e99b800-fddc-4e1b-a23d-d8a55608d47a.png</w:t>
      </w:r>
    </w:p>
    <w:p w14:paraId="35B4F0BE" w14:textId="77777777" w:rsidR="00A90975" w:rsidRDefault="00A90975" w:rsidP="00A90975"/>
    <w:p w14:paraId="79846C02" w14:textId="77777777" w:rsidR="00A90975" w:rsidRDefault="00A90975" w:rsidP="00A90975">
      <w:r>
        <w:t>OPT_ALL_WRITE 1</w:t>
      </w:r>
    </w:p>
    <w:p w14:paraId="68307166" w14:textId="77777777" w:rsidR="00A90975" w:rsidRDefault="00A90975" w:rsidP="00A90975">
      <w:r>
        <w:t>WRITE_SENSOR_DETECT</w:t>
      </w:r>
    </w:p>
    <w:p w14:paraId="257B4CD1" w14:textId="77777777" w:rsidR="00A90975" w:rsidRDefault="00A90975" w:rsidP="00A90975">
      <w:r>
        <w:t>Title Baseline #1 &lt;* * Quick Start Guide Example&gt;</w:t>
      </w:r>
    </w:p>
    <w:p w14:paraId="063EC3F3" w14:textId="77777777" w:rsidR="00A90975" w:rsidRDefault="00A90975" w:rsidP="00A90975">
      <w:r>
        <w:t xml:space="preserve">CATEGORY * * Quick Start Guide Example </w:t>
      </w:r>
    </w:p>
    <w:p w14:paraId="30EFE279" w14:textId="77777777" w:rsidR="00A90975" w:rsidRDefault="00A90975" w:rsidP="00A90975">
      <w:r>
        <w:t>DATASET_TITLE Baseline #1</w:t>
      </w:r>
    </w:p>
    <w:p w14:paraId="7DD00156" w14:textId="77777777" w:rsidR="00A90975" w:rsidRDefault="00A90975" w:rsidP="00A90975">
      <w:r>
        <w:t>#RingCtrl8 1</w:t>
      </w:r>
    </w:p>
    <w:p w14:paraId="2FD04817" w14:textId="77777777" w:rsidR="00A90975" w:rsidRDefault="00A90975" w:rsidP="00A90975">
      <w:r>
        <w:t>*NUM_CACHED_RUNS 1</w:t>
      </w:r>
    </w:p>
    <w:p w14:paraId="646A59F8" w14:textId="77777777" w:rsidR="00A90975" w:rsidRDefault="00A90975" w:rsidP="00A90975">
      <w:r>
        <w:t xml:space="preserve">#RingCtrl9 </w:t>
      </w:r>
    </w:p>
    <w:p w14:paraId="5F0A6119" w14:textId="77777777" w:rsidR="00A90975" w:rsidRDefault="00A90975" w:rsidP="00A90975"/>
    <w:p w14:paraId="2C3BEC67" w14:textId="77777777" w:rsidR="00A90975" w:rsidRDefault="00A90975" w:rsidP="00A90975">
      <w:r>
        <w:t>#EMBEDDED_NOTES</w:t>
      </w:r>
    </w:p>
    <w:p w14:paraId="11E8E99D" w14:textId="77777777" w:rsidR="00A90975" w:rsidRDefault="00A90975" w:rsidP="00A90975">
      <w:r>
        <w:t xml:space="preserve">#This is a baseline example used in the </w:t>
      </w:r>
      <w:proofErr w:type="spellStart"/>
      <w:r>
        <w:t>TruckSim</w:t>
      </w:r>
      <w:proofErr w:type="spellEnd"/>
      <w:r>
        <w:t xml:space="preserve"> Demo Tutorial (see Help &gt; Guides and Tutorials). It is </w:t>
      </w:r>
      <w:proofErr w:type="gramStart"/>
      <w:r>
        <w:t>similar to</w:t>
      </w:r>
      <w:proofErr w:type="gramEnd"/>
      <w:r>
        <w:t xml:space="preserve"> the example used in the </w:t>
      </w:r>
      <w:proofErr w:type="spellStart"/>
      <w:r>
        <w:t>TruckSim</w:t>
      </w:r>
      <w:proofErr w:type="spellEnd"/>
      <w:r>
        <w:t xml:space="preserve"> Quick Start Guide.</w:t>
      </w:r>
    </w:p>
    <w:p w14:paraId="2F56D65F" w14:textId="77777777" w:rsidR="00A90975" w:rsidRDefault="00A90975" w:rsidP="00A90975">
      <w:r>
        <w:t>#</w:t>
      </w:r>
    </w:p>
    <w:p w14:paraId="316AC60A" w14:textId="77777777" w:rsidR="00A90975" w:rsidRDefault="00A90975" w:rsidP="00A90975">
      <w:r>
        <w:t>#Note: This example has the box checked to "Write all outputs." This simplifies the use of this run as a reference for comparisons with other runs that might have different plot settings.</w:t>
      </w:r>
    </w:p>
    <w:p w14:paraId="683C4B11" w14:textId="77777777" w:rsidR="00A90975" w:rsidRDefault="00A90975" w:rsidP="00A90975">
      <w:r>
        <w:t>#END_EMBEDDED_NOTES</w:t>
      </w:r>
    </w:p>
    <w:p w14:paraId="6C18B86B" w14:textId="77777777" w:rsidR="00A90975" w:rsidRDefault="00A90975" w:rsidP="00A90975"/>
    <w:p w14:paraId="0B67DAA2" w14:textId="77777777" w:rsidR="00A90975" w:rsidRDefault="00A90975" w:rsidP="00A90975">
      <w:r>
        <w:t xml:space="preserve">LOG_ENTRY Used Dataset: </w:t>
      </w:r>
      <w:proofErr w:type="spellStart"/>
      <w:r>
        <w:t>TruckSim</w:t>
      </w:r>
      <w:proofErr w:type="spellEnd"/>
      <w:r>
        <w:t xml:space="preserve"> Run Control; </w:t>
      </w:r>
      <w:proofErr w:type="gramStart"/>
      <w:r>
        <w:t>{ *</w:t>
      </w:r>
      <w:proofErr w:type="gramEnd"/>
      <w:r>
        <w:t xml:space="preserve"> * Quick Start Guide Example } Baseline #1</w:t>
      </w:r>
    </w:p>
    <w:p w14:paraId="2A3B32C6" w14:textId="77777777" w:rsidR="00A90975" w:rsidRDefault="00A90975" w:rsidP="00A90975">
      <w:r>
        <w:t>#</w:t>
      </w:r>
      <w:proofErr w:type="gramStart"/>
      <w:r>
        <w:t>Library :</w:t>
      </w:r>
      <w:proofErr w:type="gramEnd"/>
      <w:r>
        <w:t xml:space="preserve"> </w:t>
      </w:r>
      <w:proofErr w:type="spellStart"/>
      <w:r>
        <w:t>TruckSim</w:t>
      </w:r>
      <w:proofErr w:type="spellEnd"/>
      <w:r>
        <w:t xml:space="preserve"> Run Control</w:t>
      </w:r>
    </w:p>
    <w:p w14:paraId="3C179911" w14:textId="77777777" w:rsidR="00A90975" w:rsidRDefault="00A90975" w:rsidP="00A90975">
      <w:r>
        <w:t>#</w:t>
      </w:r>
      <w:proofErr w:type="gramStart"/>
      <w:r>
        <w:t>DataSet :</w:t>
      </w:r>
      <w:proofErr w:type="gramEnd"/>
      <w:r>
        <w:t xml:space="preserve"> Baseline #1</w:t>
      </w:r>
    </w:p>
    <w:p w14:paraId="7057F16C" w14:textId="77777777" w:rsidR="00A90975" w:rsidRDefault="00A90975" w:rsidP="00A90975">
      <w:r>
        <w:t>#Category: * * Quick Start Guide Example</w:t>
      </w:r>
    </w:p>
    <w:p w14:paraId="78D5AAAD" w14:textId="77777777" w:rsidR="00A90975" w:rsidRDefault="00A90975" w:rsidP="00A90975">
      <w:r>
        <w:t>#</w:t>
      </w:r>
      <w:proofErr w:type="gramStart"/>
      <w:r>
        <w:t>FileID  :</w:t>
      </w:r>
      <w:proofErr w:type="gramEnd"/>
      <w:r>
        <w:t xml:space="preserve"> Run_fbbb29b5-35c6-40f2-96a9-e83cc7f81ac7</w:t>
      </w:r>
    </w:p>
    <w:p w14:paraId="3801A529" w14:textId="77777777" w:rsidR="00A90975" w:rsidRDefault="00A90975" w:rsidP="00A90975">
      <w:r>
        <w:t>#</w:t>
      </w:r>
      <w:proofErr w:type="gramStart"/>
      <w:r>
        <w:t>Product :</w:t>
      </w:r>
      <w:proofErr w:type="gramEnd"/>
      <w:r>
        <w:t xml:space="preserve"> </w:t>
      </w:r>
      <w:proofErr w:type="spellStart"/>
      <w:r>
        <w:t>TruckSim</w:t>
      </w:r>
      <w:proofErr w:type="spellEnd"/>
      <w:r>
        <w:t xml:space="preserve"> 2019.0</w:t>
      </w:r>
    </w:p>
    <w:p w14:paraId="3229E88B" w14:textId="77777777" w:rsidR="00A90975" w:rsidRDefault="00A90975" w:rsidP="00A90975">
      <w:r>
        <w:t>#VehCode Run</w:t>
      </w:r>
    </w:p>
    <w:p w14:paraId="0CCADD63" w14:textId="77777777" w:rsidR="00A90975" w:rsidRDefault="00A90975" w:rsidP="00A90975"/>
    <w:p w14:paraId="5F0CF7FE" w14:textId="5D9BDDFA" w:rsidR="008A5E3D" w:rsidRDefault="00A90975" w:rsidP="00A90975">
      <w:r>
        <w:t>END</w:t>
      </w:r>
    </w:p>
    <w:sectPr w:rsidR="008A5E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725564" w14:textId="77777777" w:rsidR="008032C3" w:rsidRDefault="008032C3" w:rsidP="00A90975">
      <w:r>
        <w:separator/>
      </w:r>
    </w:p>
  </w:endnote>
  <w:endnote w:type="continuationSeparator" w:id="0">
    <w:p w14:paraId="15F8E6A5" w14:textId="77777777" w:rsidR="008032C3" w:rsidRDefault="008032C3" w:rsidP="00A909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2FF63E" w14:textId="77777777" w:rsidR="008032C3" w:rsidRDefault="008032C3" w:rsidP="00A90975">
      <w:r>
        <w:separator/>
      </w:r>
    </w:p>
  </w:footnote>
  <w:footnote w:type="continuationSeparator" w:id="0">
    <w:p w14:paraId="13C7B4E1" w14:textId="77777777" w:rsidR="008032C3" w:rsidRDefault="008032C3" w:rsidP="00A909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978"/>
    <w:rsid w:val="008032C3"/>
    <w:rsid w:val="008A5E3D"/>
    <w:rsid w:val="00920978"/>
    <w:rsid w:val="00A90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FCD312D-6483-497D-A8B4-38D922F90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09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09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09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097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1</Words>
  <Characters>2174</Characters>
  <Application>Microsoft Office Word</Application>
  <DocSecurity>0</DocSecurity>
  <Lines>18</Lines>
  <Paragraphs>5</Paragraphs>
  <ScaleCrop>false</ScaleCrop>
  <Company/>
  <LinksUpToDate>false</LinksUpToDate>
  <CharactersWithSpaces>2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05</dc:creator>
  <cp:keywords/>
  <dc:description/>
  <cp:lastModifiedBy>705</cp:lastModifiedBy>
  <cp:revision>2</cp:revision>
  <dcterms:created xsi:type="dcterms:W3CDTF">2023-02-05T14:27:00Z</dcterms:created>
  <dcterms:modified xsi:type="dcterms:W3CDTF">2023-02-05T14:27:00Z</dcterms:modified>
</cp:coreProperties>
</file>